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47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546"/>
        <w:gridCol w:w="546"/>
        <w:gridCol w:w="1316"/>
        <w:gridCol w:w="705"/>
        <w:gridCol w:w="766"/>
        <w:gridCol w:w="2327"/>
        <w:gridCol w:w="913"/>
        <w:gridCol w:w="16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mbe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E0F90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7FC7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ce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C2BFD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7F6B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ade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4B08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mphatic metastasi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44B36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MP2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rine cyt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Prim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+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-）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+）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＋）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264B88"/>
    <w:rsid w:val="3440557C"/>
    <w:rsid w:val="56522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8T03:38:15Z</dcterms:created>
  <dc:creator>26584</dc:creator>
  <cp:lastModifiedBy>搁浅 </cp:lastModifiedBy>
  <dcterms:modified xsi:type="dcterms:W3CDTF">2021-12-28T03:40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D0D7247E2C4547E290557139A697E06C</vt:lpwstr>
  </property>
</Properties>
</file>